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DC9CA" w14:textId="23B2540E" w:rsidR="000C0F96" w:rsidRDefault="000C0F96" w:rsidP="000C0F96">
      <w:pPr>
        <w:tabs>
          <w:tab w:val="left" w:pos="6030"/>
          <w:tab w:val="left" w:pos="6120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the types of measurements for different types of effects of fatigue on cognition.</w:t>
      </w:r>
    </w:p>
    <w:p w14:paraId="17A5B68A" w14:textId="77777777" w:rsidR="000C0F96" w:rsidRDefault="000C0F96" w:rsidP="000C0F9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5039" w:type="dxa"/>
        <w:tblInd w:w="-9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905"/>
        <w:gridCol w:w="1854"/>
        <w:gridCol w:w="1854"/>
        <w:gridCol w:w="2032"/>
        <w:gridCol w:w="5819"/>
      </w:tblGrid>
      <w:tr w:rsidR="000C0F96" w14:paraId="4B400090" w14:textId="77777777" w:rsidTr="00A65E2C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8809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atigue related variations in performance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B3A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omain </w:t>
            </w:r>
          </w:p>
        </w:tc>
        <w:tc>
          <w:tcPr>
            <w:tcW w:w="18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E4AF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-Domain</w:t>
            </w:r>
          </w:p>
        </w:tc>
        <w:tc>
          <w:tcPr>
            <w:tcW w:w="18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AC4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ffect </w:t>
            </w:r>
          </w:p>
        </w:tc>
        <w:tc>
          <w:tcPr>
            <w:tcW w:w="2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730D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ments</w:t>
            </w:r>
          </w:p>
        </w:tc>
        <w:tc>
          <w:tcPr>
            <w:tcW w:w="5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0E3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resentative Citation</w:t>
            </w:r>
          </w:p>
        </w:tc>
      </w:tr>
      <w:tr w:rsidR="000C0F96" w14:paraId="4CFC9772" w14:textId="77777777" w:rsidTr="00A65E2C">
        <w:trPr>
          <w:trHeight w:val="965"/>
        </w:trPr>
        <w:tc>
          <w:tcPr>
            <w:tcW w:w="15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711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s on cognition</w:t>
            </w:r>
          </w:p>
        </w:tc>
        <w:tc>
          <w:tcPr>
            <w:tcW w:w="19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98BACB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hibitory control </w:t>
            </w: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42F64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EFF225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crease in inhibitory control </w:t>
            </w: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2926D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/no go task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314A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Zhong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5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uah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06); Drummond et al. (2006)</w:t>
            </w:r>
          </w:p>
        </w:tc>
      </w:tr>
      <w:tr w:rsidR="000C0F96" w14:paraId="53328A8B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DA9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B0951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54831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35432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DB13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mod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o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sk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52AD" w14:textId="36622F12" w:rsidR="000C0F96" w:rsidRDefault="00A65E2C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ens</w:t>
            </w:r>
            <w:proofErr w:type="spellEnd"/>
            <w:r w:rsidR="000C0F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0C0F96" w14:paraId="44B6F826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CC3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1C2C0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D1DE6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422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4BB99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hibition Stop Signal task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9CC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a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0C0F96" w14:paraId="7ABC9BB2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AA7B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DFFBA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sk taking</w:t>
            </w: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308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E340C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 in risk taking</w:t>
            </w: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38B95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lloon Analog Risk Task 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BDB5" w14:textId="411184FD" w:rsidR="000C0F96" w:rsidRDefault="000C0F96" w:rsidP="00A65E2C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llg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</w:t>
            </w:r>
            <w:r w:rsidR="00A65E2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0F96" w14:paraId="5CC0CCC3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FEC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14606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C415A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7FA2A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8EB0B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wa Gambling Task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F099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llg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6a)</w:t>
            </w:r>
          </w:p>
        </w:tc>
      </w:tr>
      <w:tr w:rsidR="000C0F96" w14:paraId="65B85BBD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30E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6DD70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DE123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6D7B1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17A9D3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sk Taking Assessment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ACB5B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sh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Hillel et al. (2021)</w:t>
            </w:r>
          </w:p>
        </w:tc>
      </w:tr>
      <w:tr w:rsidR="000C0F96" w14:paraId="031D249D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614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342DF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ction time/lapses</w:t>
            </w: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D53D6B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ction time</w:t>
            </w: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A20B1C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 in reaction time</w:t>
            </w: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9117D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homotor Vigilance Test (PVT)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BCDA5" w14:textId="7CA1D7CD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Neri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2); Van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onge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3b); Van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onge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4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esenste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5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Kohler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6); Wilson et al. (2007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Franze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8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ora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1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ollicone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0); McKinley et al. (2011</w:t>
            </w:r>
            <w:proofErr w:type="gram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); 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ua</w:t>
            </w:r>
            <w:proofErr w:type="spellEnd"/>
            <w:proofErr w:type="gram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2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orgoni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4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cIntire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4 and 2017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aech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6); Jackson et al. (2016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Boardma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8); McMahon et al. (2018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lam</w:t>
            </w:r>
            <w:r w:rsidR="00A65E2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a</w:t>
            </w:r>
            <w:proofErr w:type="spellEnd"/>
            <w:r w:rsidR="00A65E2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8); </w:t>
            </w:r>
            <w:proofErr w:type="spellStart"/>
            <w:r w:rsidR="00A65E2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Killgore</w:t>
            </w:r>
            <w:proofErr w:type="spellEnd"/>
            <w:r w:rsidR="00A65E2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and </w:t>
            </w:r>
            <w:proofErr w:type="spellStart"/>
            <w:r w:rsidR="00A65E2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Kamimori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2020a); Sun et al. (2020); Cheng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21)</w:t>
            </w:r>
          </w:p>
        </w:tc>
      </w:tr>
      <w:tr w:rsidR="000C0F96" w14:paraId="29B3C5CC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3D4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C5A70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A4DCE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BA85D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AC9A3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ple Reaction Time Test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EA0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Philip et al. (2004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Zhong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05); Philip et al. (2012)</w:t>
            </w:r>
          </w:p>
        </w:tc>
      </w:tr>
      <w:tr w:rsidR="000C0F96" w14:paraId="4C448737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7EB1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C3A6B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E01CB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B9741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A75C43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ef Stimulus Reaction Test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B623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meij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0C0F96" w14:paraId="1F622E01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26A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4B3D5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064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C2D3E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488BDA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ur Choice Visual Reaction Time Test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0DDA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eberman et al. (2002)</w:t>
            </w:r>
          </w:p>
        </w:tc>
      </w:tr>
      <w:tr w:rsidR="000C0F96" w14:paraId="62CFE77D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8C9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9E625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2F6E6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AA8A1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80116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ice Reaction Time Task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9A5F2" w14:textId="396F3882" w:rsidR="000C0F96" w:rsidRDefault="00A65E2C" w:rsidP="00A65E2C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t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uzelier</w:t>
            </w:r>
            <w:proofErr w:type="spellEnd"/>
            <w:r w:rsidR="000C0F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89)</w:t>
            </w:r>
          </w:p>
        </w:tc>
      </w:tr>
      <w:tr w:rsidR="000C0F96" w14:paraId="4EF8FE9B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978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F2E0B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A3231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872BE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AC66B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gilance Reaction Time Task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F828" w14:textId="3E877D50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ton </w:t>
            </w:r>
            <w:r w:rsidR="00A65E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="00A65E2C">
              <w:rPr>
                <w:rFonts w:ascii="Times New Roman" w:eastAsia="Times New Roman" w:hAnsi="Times New Roman" w:cs="Times New Roman"/>
                <w:sz w:val="24"/>
                <w:szCs w:val="24"/>
              </w:rPr>
              <w:t>Gruzeli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89)</w:t>
            </w:r>
          </w:p>
        </w:tc>
      </w:tr>
      <w:tr w:rsidR="000C0F96" w14:paraId="42AB8D97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C659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E301B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C4ABF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069D5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CFE92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ial Reaction Time Task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4ED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igeau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1995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Axelsso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08)</w:t>
            </w:r>
          </w:p>
        </w:tc>
      </w:tr>
      <w:tr w:rsidR="000C0F96" w14:paraId="3B42E81A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A5C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DADD6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6C1DF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C6887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6D064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ler Dropping Test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5D61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rick et al. (2017)</w:t>
            </w:r>
          </w:p>
        </w:tc>
      </w:tr>
      <w:tr w:rsidR="000C0F96" w14:paraId="1C0569B3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0CA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2643E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F25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8AF6B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2712BB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ditory reaction time test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68AB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ilvie and Wilkinson (1984)</w:t>
            </w:r>
          </w:p>
        </w:tc>
      </w:tr>
      <w:tr w:rsidR="000C0F96" w14:paraId="78D350FD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C73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4BD5B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517DB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50482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EC808B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ponding to stimuli 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2AD1" w14:textId="77777777" w:rsidR="000C0F96" w:rsidRDefault="000C0F96" w:rsidP="008452CA">
            <w:pPr>
              <w:widowControl w:val="0"/>
              <w:spacing w:before="240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t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4)</w:t>
            </w:r>
          </w:p>
        </w:tc>
      </w:tr>
      <w:tr w:rsidR="000C0F96" w:rsidRPr="000C0F96" w14:paraId="4170CDD3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FB8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7C99E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28F24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pses</w:t>
            </w:r>
          </w:p>
        </w:tc>
        <w:tc>
          <w:tcPr>
            <w:tcW w:w="18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E48DC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 in lapses</w:t>
            </w: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20C7CA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VT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73D0" w14:textId="0AD6DC89" w:rsidR="000C0F96" w:rsidRPr="000C0F96" w:rsidRDefault="000C0F96" w:rsidP="00A65E2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inges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1997); Howard et al. (2003); Van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onge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3b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uah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6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Kohler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6); Wilson et al. (2007); Anderson</w:t>
            </w:r>
            <w:r w:rsidR="00A65E2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and Dickinson</w:t>
            </w:r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2010); Banks et al. (2010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ollicone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0); McKinley et al. (2011</w:t>
            </w:r>
            <w:proofErr w:type="gram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); 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ua</w:t>
            </w:r>
            <w:proofErr w:type="spellEnd"/>
            <w:proofErr w:type="gram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2); Buckley et al. (2016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lastRenderedPageBreak/>
              <w:t>Paech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6); Jackson et al. (2016); Lo et al. (2016); McMahon et al. (2018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antua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21); Sun et al. (2020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Killgore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20b)</w:t>
            </w:r>
          </w:p>
        </w:tc>
      </w:tr>
      <w:tr w:rsidR="000C0F96" w14:paraId="4BEE9065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FAA3" w14:textId="77777777" w:rsidR="000C0F96" w:rsidRP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5FF0AB" w14:textId="77777777" w:rsidR="000C0F96" w:rsidRP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A0A577" w14:textId="77777777" w:rsidR="000C0F96" w:rsidRP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F89BCC" w14:textId="77777777" w:rsidR="000C0F96" w:rsidRP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7DCB95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ef Stimulus Reaction Task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7F13E" w14:textId="77777777" w:rsidR="000C0F96" w:rsidRDefault="000C0F96" w:rsidP="008452CA">
            <w:pPr>
              <w:widowControl w:val="0"/>
              <w:spacing w:before="240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meij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0C0F96" w14:paraId="4DCF36DE" w14:textId="77777777" w:rsidTr="00A65E2C">
        <w:trPr>
          <w:trHeight w:val="965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475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8C780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E4813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3D5C4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097545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D Tracking Task</w:t>
            </w:r>
          </w:p>
        </w:tc>
        <w:tc>
          <w:tcPr>
            <w:tcW w:w="5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4A65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ckley et al. (2016)</w:t>
            </w:r>
          </w:p>
        </w:tc>
      </w:tr>
      <w:tr w:rsidR="000C0F96" w14:paraId="58C02A77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8D0D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1B5E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ision making/ constructive thinking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564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ision making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6C933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ision making is impaired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1501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wa Gambling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574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llg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6a)</w:t>
            </w:r>
          </w:p>
        </w:tc>
      </w:tr>
      <w:tr w:rsidR="000C0F96" w14:paraId="74DEF464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9F1B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BF00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D70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D2C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EEB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lloon Analog Risk Task 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DB4D4" w14:textId="045CCDF9" w:rsidR="000C0F96" w:rsidRDefault="000C0F96" w:rsidP="00A65E2C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llg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</w:t>
            </w:r>
            <w:r w:rsidR="00A65E2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0F96" w14:paraId="62784D02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2963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8A50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ECA9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CC2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4D1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 Goal Switching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191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a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;</w:t>
            </w:r>
          </w:p>
        </w:tc>
      </w:tr>
      <w:tr w:rsidR="000C0F96" w14:paraId="40C8626E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F298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1E2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662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ACC8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60EE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ual Motor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409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kla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9)</w:t>
            </w:r>
          </w:p>
        </w:tc>
      </w:tr>
      <w:tr w:rsidR="000C0F96" w14:paraId="0BF774C0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E8C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294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4C1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9F8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87B6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k Switching Paradigm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1F095" w14:textId="7E956671" w:rsidR="000C0F96" w:rsidRDefault="00A65E2C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Bratz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9)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ouyoumd</w:t>
            </w:r>
            <w:r w:rsidR="000C0F96"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jian</w:t>
            </w:r>
            <w:proofErr w:type="spellEnd"/>
            <w:r w:rsidR="000C0F96"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 w:rsidR="000C0F96">
              <w:rPr>
                <w:rFonts w:ascii="Times New Roman" w:eastAsia="Times New Roman" w:hAnsi="Times New Roman" w:cs="Times New Roman"/>
                <w:sz w:val="24"/>
                <w:szCs w:val="24"/>
              </w:rPr>
              <w:t>(2010)</w:t>
            </w:r>
          </w:p>
        </w:tc>
      </w:tr>
      <w:tr w:rsidR="000C0F96" w14:paraId="01D7C361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9D7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32B5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0F1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8E5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872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exibility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E46B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e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0C0F96" w14:paraId="133FC2B3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FFE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D474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5066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ructive thinking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458F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aired constructive thinking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EB1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tructive Thinking Inventory 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CC85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llg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0C0F96" w14:paraId="3275BE54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0CD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713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A6F1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B79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6EE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Tower of Hanoi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B47FE" w14:textId="303C7101" w:rsidR="000C0F96" w:rsidRDefault="000C0F96" w:rsidP="00A65E2C">
            <w:pPr>
              <w:widowControl w:val="0"/>
              <w:spacing w:before="240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llg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65E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="00A65E2C">
              <w:rPr>
                <w:rFonts w:ascii="Times New Roman" w:eastAsia="Times New Roman" w:hAnsi="Times New Roman" w:cs="Times New Roman"/>
                <w:sz w:val="24"/>
                <w:szCs w:val="24"/>
              </w:rPr>
              <w:t>Kamimo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20a)</w:t>
            </w:r>
          </w:p>
        </w:tc>
      </w:tr>
      <w:tr w:rsidR="000C0F96" w14:paraId="163BDD8B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37B4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E0A3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F61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50C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E125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ical Reasoning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2A68B" w14:textId="77777777" w:rsidR="000C0F96" w:rsidRDefault="000C0F96" w:rsidP="008452CA">
            <w:pPr>
              <w:widowControl w:val="0"/>
              <w:spacing w:before="240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gea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1995)</w:t>
            </w:r>
          </w:p>
        </w:tc>
      </w:tr>
      <w:tr w:rsidR="000C0F96" w14:paraId="21DC1B45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D61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7295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995F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exible thought processing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265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ase in flexible thought processing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2DF3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exibility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770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e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0C0F96" w14:paraId="7C6CE2FE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EEF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962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846B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rt Ter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mory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AD4E" w14:textId="77777777" w:rsidR="000C0F96" w:rsidRDefault="000C0F96" w:rsidP="008452CA">
            <w:pPr>
              <w:widowControl w:val="0"/>
              <w:spacing w:before="240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ecrease in short ter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mo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71B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ternberg Short Term Memor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canning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2DEE" w14:textId="77777777" w:rsidR="000C0F96" w:rsidRDefault="000C0F96" w:rsidP="008452CA">
            <w:pPr>
              <w:widowControl w:val="0"/>
              <w:spacing w:before="240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oyle et al. (2012)</w:t>
            </w:r>
          </w:p>
        </w:tc>
      </w:tr>
      <w:tr w:rsidR="000C0F96" w14:paraId="02BDCB10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D1AD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972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455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994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487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eated Acquisition Test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3F72" w14:textId="77777777" w:rsidR="000C0F96" w:rsidRDefault="000C0F96" w:rsidP="008452CA">
            <w:pPr>
              <w:widowControl w:val="0"/>
              <w:spacing w:before="240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eberman et al. (2002)</w:t>
            </w:r>
          </w:p>
        </w:tc>
      </w:tr>
      <w:tr w:rsidR="000C0F96" w14:paraId="7DE5E966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3E5B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FE96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226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D1A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53C9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tial Reaction Time Memory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28003" w14:textId="77777777" w:rsidR="000C0F96" w:rsidRDefault="000C0F96" w:rsidP="008452CA">
            <w:pPr>
              <w:widowControl w:val="0"/>
              <w:spacing w:before="240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t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4)</w:t>
            </w:r>
          </w:p>
        </w:tc>
      </w:tr>
      <w:tr w:rsidR="000C0F96" w14:paraId="6267F823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7E71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382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832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9A93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C574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 Span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C10A9" w14:textId="77777777" w:rsidR="000C0F96" w:rsidRDefault="000C0F96" w:rsidP="008452CA">
            <w:pPr>
              <w:widowControl w:val="0"/>
              <w:spacing w:before="240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gea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1995)</w:t>
            </w:r>
          </w:p>
        </w:tc>
      </w:tr>
      <w:tr w:rsidR="000C0F96" w14:paraId="4D79485F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414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F8C6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BFFC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ing Memory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FB9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in working memor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AFE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-Back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478C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Dodds et al. (2011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eliens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8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erhardsso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9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lama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18)</w:t>
            </w:r>
          </w:p>
        </w:tc>
      </w:tr>
      <w:tr w:rsidR="000C0F96" w14:paraId="405564B9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50A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34D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AE0D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34D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4B23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git Symbol Substitution Test 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8B7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Dong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3b and 2004)</w:t>
            </w:r>
          </w:p>
        </w:tc>
      </w:tr>
      <w:tr w:rsidR="000C0F96" w14:paraId="29EE0E12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5E20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F1B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1AA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7213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365C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mediate and Delayed Word Recall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4286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yle et al. (2012)</w:t>
            </w:r>
          </w:p>
        </w:tc>
      </w:tr>
      <w:tr w:rsidR="000C0F96" w14:paraId="57C47550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E93B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4CE4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9957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7C7C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7029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layed Matching-to-Sample Task 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4B3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Intire et al. (2014 and 2017)</w:t>
            </w:r>
          </w:p>
        </w:tc>
      </w:tr>
      <w:tr w:rsidR="000C0F96" w14:paraId="04C20657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5735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1B4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803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155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EC5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st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ief Battery 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A19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Mahon et al. (2018)</w:t>
            </w:r>
          </w:p>
        </w:tc>
      </w:tr>
      <w:tr w:rsidR="000C0F96" w14:paraId="36604342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E63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7EB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6BE7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DDD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FEDC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 Card Learning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068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Mahon et al. (2018)</w:t>
            </w:r>
          </w:p>
        </w:tc>
      </w:tr>
      <w:tr w:rsidR="000C0F96" w14:paraId="1EC7C890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1092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7FBC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2AB0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0C0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326C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e Back Task 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2F11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Mahon et al. (2018)</w:t>
            </w:r>
          </w:p>
        </w:tc>
      </w:tr>
      <w:tr w:rsidR="000C0F96" w14:paraId="102FB067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6019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0B4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667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4AE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2724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rnberg Working Memory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F64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 et al. (2005)</w:t>
            </w:r>
          </w:p>
        </w:tc>
      </w:tr>
      <w:tr w:rsidR="000C0F96" w14:paraId="074F6F11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F122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7EE2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50C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F600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474F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SIMON game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01F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rick et al. (2017)</w:t>
            </w:r>
          </w:p>
        </w:tc>
      </w:tr>
      <w:tr w:rsidR="000C0F96" w14:paraId="015E2E64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4A40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C45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F3A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43FE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67A5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tern Recognition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FFE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d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</w:tr>
      <w:tr w:rsidR="000C0F96" w14:paraId="010C826B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744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7288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720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1DBF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F9A3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ithmetic task 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39BB" w14:textId="44880040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rum</w:t>
            </w:r>
            <w:r w:rsidR="00A65E2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</w:t>
            </w:r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ond et al. (1999); Van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onge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003b and 2004)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k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; Boardman et al. (2018)</w:t>
            </w:r>
          </w:p>
        </w:tc>
      </w:tr>
      <w:tr w:rsidR="000C0F96" w14:paraId="79481ED5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014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2332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1D4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1D2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5995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ching to Sample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F58A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eberman et al. (2002)</w:t>
            </w:r>
          </w:p>
        </w:tc>
      </w:tr>
      <w:tr w:rsidR="000C0F96" w14:paraId="4F96D707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C55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787E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4AFA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4AA9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FAF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tial Reaction Task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A1FA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t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4)</w:t>
            </w:r>
          </w:p>
        </w:tc>
      </w:tr>
      <w:tr w:rsidR="000C0F96" w14:paraId="06547A4B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F95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24C1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EBA8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64CD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DD93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ayed Recognition Span Test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3DB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llin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3)</w:t>
            </w:r>
          </w:p>
        </w:tc>
      </w:tr>
      <w:tr w:rsidR="000C0F96" w14:paraId="1C4E5A27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41A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46B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BAA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 Recall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1AE6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ase in memory recall ability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B6F9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information Paradigm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3ED95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 et al. (2016)</w:t>
            </w:r>
          </w:p>
        </w:tc>
      </w:tr>
      <w:tr w:rsidR="000C0F96" w14:paraId="0638BDD4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548A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1419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925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165A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4B0B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ef Visuospatial Memory Test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7DF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ng et al. (2021)</w:t>
            </w:r>
          </w:p>
        </w:tc>
      </w:tr>
      <w:tr w:rsidR="000C0F96" w14:paraId="19AA44B9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2CB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DD0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BEA6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517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E89EB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ed Reca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mory</w:t>
            </w:r>
          </w:p>
        </w:tc>
        <w:tc>
          <w:tcPr>
            <w:tcW w:w="5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B29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ward et al. (2003)</w:t>
            </w:r>
          </w:p>
        </w:tc>
      </w:tr>
      <w:tr w:rsidR="000C0F96" w14:paraId="1983AA6B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B213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CA5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ention/ vigilance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04E83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C87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in attention/ vigilance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4A2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kwor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ock Test</w:t>
            </w:r>
          </w:p>
        </w:tc>
        <w:tc>
          <w:tcPr>
            <w:tcW w:w="58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78F5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Intire et al. (2014 and 2017)</w:t>
            </w:r>
          </w:p>
        </w:tc>
      </w:tr>
      <w:tr w:rsidR="000C0F96" w14:paraId="565490F4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D973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F431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CC99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EFE6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266A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Maintenance of Wakefulness Test 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AEB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yle et al. (2012)</w:t>
            </w:r>
          </w:p>
        </w:tc>
      </w:tr>
      <w:tr w:rsidR="000C0F96" w14:paraId="03388E3C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C9F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D79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965D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D1F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2F8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ford sleep resistance test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A068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kinson et al. (2013)</w:t>
            </w:r>
          </w:p>
        </w:tc>
      </w:tr>
      <w:tr w:rsidR="000C0F96" w14:paraId="7287189F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419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A3E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D82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2F8D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1B53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tigue Symptoms Questionnaire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2AA2C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urgeoi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ug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3)</w:t>
            </w:r>
          </w:p>
        </w:tc>
      </w:tr>
      <w:tr w:rsidR="000C0F96" w14:paraId="0C4A3AF2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864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3DE4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3CF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48A0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1144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Tracking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BAF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yle et al. (2012)</w:t>
            </w:r>
          </w:p>
        </w:tc>
      </w:tr>
      <w:tr w:rsidR="000C0F96" w14:paraId="18A36453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FA6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2CD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8064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4E21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D36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cking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3B3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hler et al. (2006)</w:t>
            </w:r>
          </w:p>
        </w:tc>
      </w:tr>
      <w:tr w:rsidR="000C0F96" w14:paraId="6BA44AC1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C8D5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7C7A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34B9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7348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B92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ctrooculography (EOG)/ slow eye movements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6BBE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Neri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2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Lockley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04)</w:t>
            </w:r>
          </w:p>
        </w:tc>
      </w:tr>
      <w:tr w:rsidR="000C0F96" w14:paraId="5B256B1F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4CF1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9F9C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1F4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C0A4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536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stained Attention to Response Task 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7C1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yle et al. (2012)</w:t>
            </w:r>
          </w:p>
        </w:tc>
      </w:tr>
      <w:tr w:rsidR="000C0F96" w14:paraId="0E8F9ED0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610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5F81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C30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9A0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675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pid Visual Information Processing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D5C6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yle et al. (2012)</w:t>
            </w:r>
          </w:p>
        </w:tc>
      </w:tr>
      <w:tr w:rsidR="000C0F96" w14:paraId="3670E322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C438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E4E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DDE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220B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DE7C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inuous Performance Test 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9FD2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Wu et al. (1991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ollinso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03)</w:t>
            </w:r>
          </w:p>
        </w:tc>
      </w:tr>
      <w:tr w:rsidR="000C0F96" w14:paraId="2AD3E147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66AC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ABC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C010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25D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917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ual Vigilance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D06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u et al. (1991)</w:t>
            </w:r>
          </w:p>
        </w:tc>
      </w:tr>
      <w:tr w:rsidR="000C0F96" w14:paraId="4FE9A497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1CD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1DF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8F9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401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861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XO-Continuous Performa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est 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303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osh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Hillel et al. (2021)</w:t>
            </w:r>
          </w:p>
        </w:tc>
      </w:tr>
      <w:tr w:rsidR="000C0F96" w14:paraId="1B85821B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234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10C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409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BCD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467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anning Visual Vigilance Test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271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eberman et al. (2002)</w:t>
            </w:r>
          </w:p>
        </w:tc>
      </w:tr>
      <w:tr w:rsidR="000C0F96" w14:paraId="2DB791C7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11D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30CC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D87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A44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8F71C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 Cancellation test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B34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ng et al. (2021)</w:t>
            </w:r>
          </w:p>
        </w:tc>
      </w:tr>
      <w:tr w:rsidR="000C0F96" w14:paraId="6DDCB025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03BF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A115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BB2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48A4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8E8C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for attentional performance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82E1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e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</w:tr>
      <w:tr w:rsidR="000C0F96" w14:paraId="6418659D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E777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41E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3286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6C5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3D6F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VT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CD5F" w14:textId="60EEC34E" w:rsidR="000C0F96" w:rsidRDefault="000C0F96" w:rsidP="00A65E2C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inges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1997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ora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1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Neri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2); Howard et al. (2003); Van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onge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3b); Van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onge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4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Kohler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6); Wilson et al. (2007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Franze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8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revic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9); Anderson </w:t>
            </w:r>
            <w:r w:rsidR="00A65E2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and Dickinson </w:t>
            </w:r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(2010); Wilkinson et al. (2013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orgoni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4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cIntire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4 and 2017); Buckley et al. (2016); Jackson et al. (2016); Lo et al. (2016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Deliens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8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Slama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18); Abe et al. (2020); Sun et al. (2020)</w:t>
            </w:r>
          </w:p>
        </w:tc>
      </w:tr>
      <w:tr w:rsidR="000C0F96" w14:paraId="6A15779E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296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4277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D76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F4A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307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ditory Psychomotor Vigilance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120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ou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</w:tr>
      <w:tr w:rsidR="000C0F96" w14:paraId="6A2B0ABD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ADEA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BDED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DC5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46BA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465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entification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A10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Mahon et al. (2018)</w:t>
            </w:r>
          </w:p>
        </w:tc>
      </w:tr>
      <w:tr w:rsidR="000C0F96" w14:paraId="78BD5A48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F14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F9A2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A1CA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A22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C06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ection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662B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Mahon et al. (2018)</w:t>
            </w:r>
          </w:p>
        </w:tc>
      </w:tr>
      <w:tr w:rsidR="000C0F96" w14:paraId="53269F25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741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C756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7D0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7CF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F9F6C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D tracking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3BDD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ckley et al. (2016)</w:t>
            </w:r>
          </w:p>
        </w:tc>
      </w:tr>
      <w:tr w:rsidR="000C0F96" w14:paraId="131696CA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379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4897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9B71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2E6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9C8C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ditory Go/no go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7093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ua et al. (2017)</w:t>
            </w:r>
          </w:p>
        </w:tc>
      </w:tr>
      <w:tr w:rsidR="000C0F96" w14:paraId="27BCD649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7FA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F87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B0D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15C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30A3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ual go/no go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BF683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ua et al. (2017)</w:t>
            </w:r>
          </w:p>
        </w:tc>
      </w:tr>
      <w:tr w:rsidR="000C0F96" w14:paraId="563B008C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5681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1AD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0423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9BE0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0DD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or tracking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EFD5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ua et al. (2017)</w:t>
            </w:r>
          </w:p>
        </w:tc>
      </w:tr>
      <w:tr w:rsidR="000C0F96" w14:paraId="6B4680EB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EF4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91AC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8B9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9731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A1D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rolins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owsiness Test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25F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Ftouni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3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Glos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14)</w:t>
            </w:r>
          </w:p>
        </w:tc>
      </w:tr>
      <w:tr w:rsidR="000C0F96" w14:paraId="1DE61F86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CB1C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DFE2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D1C7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5DA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2BB3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intenance of Wakefulness test 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B6B0A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ens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5)</w:t>
            </w:r>
          </w:p>
        </w:tc>
      </w:tr>
      <w:tr w:rsidR="000C0F96" w14:paraId="535C36F0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416B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77B4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18A7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F29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0112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ef Stimulus Reaction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E8A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meij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0C0F96" w14:paraId="35AADDFC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75D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9C573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886C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613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ine in Executive fun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52F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mbridge Neuropsychological Test Automated Battery </w:t>
            </w:r>
          </w:p>
        </w:tc>
        <w:tc>
          <w:tcPr>
            <w:tcW w:w="58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AAF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d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</w:tr>
      <w:tr w:rsidR="000C0F96" w14:paraId="5E70AE10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E9F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72F6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628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DD0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700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led Oral Word Association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B1E9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ens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5)</w:t>
            </w:r>
          </w:p>
        </w:tc>
      </w:tr>
      <w:tr w:rsidR="000C0F96" w14:paraId="6F19B154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92A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C74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4BA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3E5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20D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imal fluency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2A96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ens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5)</w:t>
            </w:r>
          </w:p>
        </w:tc>
      </w:tr>
      <w:tr w:rsidR="000C0F96" w14:paraId="6B536BFA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C65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A0E4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EB1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108C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9873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sconsin card sorting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1E2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ens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5)</w:t>
            </w:r>
          </w:p>
        </w:tc>
      </w:tr>
      <w:tr w:rsidR="000C0F96" w14:paraId="42E04D4E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488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58D3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6F13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7EF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43F45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o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1CFA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Wesensten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5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inkel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12); Michael et al. (2013); Patrick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017)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e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8); Cheng et al. (2021)</w:t>
            </w:r>
          </w:p>
        </w:tc>
      </w:tr>
      <w:tr w:rsidR="000C0F96" w14:paraId="0641E326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82C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0DEA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2B0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5EE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87AD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 tests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D696B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ng et al. (2021)</w:t>
            </w:r>
          </w:p>
        </w:tc>
      </w:tr>
      <w:tr w:rsidR="000C0F96" w14:paraId="28DA56DD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3E1E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1E2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AF3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C483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362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b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gnitive estimation test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5DA5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ens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5)</w:t>
            </w:r>
          </w:p>
        </w:tc>
      </w:tr>
      <w:tr w:rsidR="000C0F96" w14:paraId="58A524E3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208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4608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8B7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C0FD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8148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ehavior Rating Inventory of Executive Function-Adult Version 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4B94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sh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Hillel et al. (2021)</w:t>
            </w:r>
          </w:p>
        </w:tc>
      </w:tr>
      <w:tr w:rsidR="000C0F96" w14:paraId="4F3AE130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4F42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48C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ror detection/ correction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B96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0BC3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cline in ability to detect/correc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rrors</w:t>
            </w: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8A9A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etter Flanker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17E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ieh et al. (2007)</w:t>
            </w:r>
          </w:p>
        </w:tc>
      </w:tr>
      <w:tr w:rsidR="000C0F96" w14:paraId="73D9A597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CF2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919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Performance/ Function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A458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6FB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rease in cognitive performance and fun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9A77B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-Attribute Test Battery (MATB)</w:t>
            </w:r>
          </w:p>
        </w:tc>
        <w:tc>
          <w:tcPr>
            <w:tcW w:w="58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F805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Wilson et al. (2007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revic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09)</w:t>
            </w:r>
          </w:p>
        </w:tc>
      </w:tr>
      <w:tr w:rsidR="000C0F96" w14:paraId="6216420B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2808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9797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5632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AC84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2539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eration Span Task 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C9A4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v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9)</w:t>
            </w:r>
          </w:p>
        </w:tc>
      </w:tr>
      <w:tr w:rsidR="000C0F96" w14:paraId="3AD98434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0941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EB2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F9A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673BF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538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d Detection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96160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g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4)</w:t>
            </w:r>
          </w:p>
        </w:tc>
      </w:tr>
      <w:tr w:rsidR="000C0F96" w14:paraId="016933A8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1A10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214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709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F15C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29E53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erator Vehicle Interface Task 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B0BD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son et al. (2007)</w:t>
            </w:r>
          </w:p>
        </w:tc>
      </w:tr>
      <w:tr w:rsidR="000C0F96" w14:paraId="25ADDE7E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643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3D96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A437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D46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62F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chsler Adult Intelligence Scale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98F5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g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4)</w:t>
            </w:r>
          </w:p>
        </w:tc>
      </w:tr>
      <w:tr w:rsidR="000C0F96" w14:paraId="061357DA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5D5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BD1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866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F01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736D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get identification tasks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FB9A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Kinley et al. (2011)</w:t>
            </w:r>
          </w:p>
        </w:tc>
      </w:tr>
      <w:tr w:rsidR="000C0F96" w14:paraId="627AFA42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E018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DDF9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6FF7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2614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ADDE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tic sorting tests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FDA6B" w14:textId="33808BC0" w:rsidR="000C0F96" w:rsidRDefault="000C0F96" w:rsidP="00A65E2C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ton</w:t>
            </w:r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65E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="00A65E2C">
              <w:rPr>
                <w:rFonts w:ascii="Times New Roman" w:eastAsia="Times New Roman" w:hAnsi="Times New Roman" w:cs="Times New Roman"/>
                <w:sz w:val="24"/>
                <w:szCs w:val="24"/>
              </w:rPr>
              <w:t>Gruzeli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89)</w:t>
            </w:r>
          </w:p>
        </w:tc>
      </w:tr>
      <w:tr w:rsidR="000C0F96" w14:paraId="5B625292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FA97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2A5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3B9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781A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677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bal Learning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64142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Drummond et al. (2000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Halbach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(2003); Drummond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05)</w:t>
            </w:r>
          </w:p>
        </w:tc>
      </w:tr>
      <w:tr w:rsidR="000C0F96" w14:paraId="53CBD202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A3D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A80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4D36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FFB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C4C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rship commander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25AA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Intire et al. (2017)</w:t>
            </w:r>
          </w:p>
        </w:tc>
      </w:tr>
      <w:tr w:rsidR="000C0F96" w14:paraId="64C86E31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47C1B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9E86E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AEE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F5A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1AE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itical Flicker Fusion Test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E6D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yle et al. (2012)</w:t>
            </w:r>
          </w:p>
        </w:tc>
      </w:tr>
      <w:tr w:rsidR="000C0F96" w14:paraId="18B94CB0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82E7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247C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64C4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D842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2A00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git Symbol Substitution Test 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3086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Boyle et al. (2012); </w:t>
            </w:r>
            <w:proofErr w:type="spellStart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Paech</w:t>
            </w:r>
            <w:proofErr w:type="spellEnd"/>
            <w:r w:rsidRPr="000C0F96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16)</w:t>
            </w:r>
          </w:p>
        </w:tc>
      </w:tr>
      <w:tr w:rsidR="000C0F96" w14:paraId="5C3D359E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C4C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8253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06BF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C27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EE67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mmatical reasoning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AE79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hler et al. (2006)</w:t>
            </w:r>
          </w:p>
        </w:tc>
      </w:tr>
      <w:tr w:rsidR="000C0F96" w14:paraId="5372AA38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ECA30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5A7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8EED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F211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C3318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ylin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nte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pletion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0ED0B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rrison and Horne (1998)</w:t>
            </w:r>
          </w:p>
        </w:tc>
      </w:tr>
      <w:tr w:rsidR="000C0F96" w14:paraId="4D592E5C" w14:textId="77777777" w:rsidTr="00A65E2C">
        <w:trPr>
          <w:trHeight w:val="440"/>
        </w:trPr>
        <w:tc>
          <w:tcPr>
            <w:tcW w:w="15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FD68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8189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16E5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3CE2" w14:textId="77777777" w:rsidR="000C0F96" w:rsidRDefault="000C0F96" w:rsidP="0084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7A74F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d generation task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4941" w14:textId="77777777" w:rsidR="000C0F96" w:rsidRDefault="000C0F96" w:rsidP="008452CA">
            <w:pPr>
              <w:widowControl w:val="0"/>
              <w:spacing w:before="240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rison and Horne (1998)</w:t>
            </w:r>
          </w:p>
        </w:tc>
      </w:tr>
    </w:tbl>
    <w:p w14:paraId="7154610D" w14:textId="77777777" w:rsidR="000C0F96" w:rsidRDefault="000C0F96" w:rsidP="000C0F96">
      <w:pPr>
        <w:tabs>
          <w:tab w:val="left" w:pos="6030"/>
          <w:tab w:val="left" w:pos="6120"/>
        </w:tabs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DA3592" w14:textId="77777777" w:rsidR="00D06F70" w:rsidRDefault="00BA4D88"/>
    <w:sectPr w:rsidR="00D06F70" w:rsidSect="000C0F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F96"/>
    <w:rsid w:val="000C0F96"/>
    <w:rsid w:val="004048B9"/>
    <w:rsid w:val="00776BE9"/>
    <w:rsid w:val="00950792"/>
    <w:rsid w:val="00A65E2C"/>
    <w:rsid w:val="00BA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061E"/>
  <w15:chartTrackingRefBased/>
  <w15:docId w15:val="{884431D2-DCF4-469E-914E-6A25FA04C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C0F9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225</Words>
  <Characters>698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KAYSER, KYLIE C CTR USAF AFMC 711 HPW/RHBC</cp:lastModifiedBy>
  <cp:revision>2</cp:revision>
  <dcterms:created xsi:type="dcterms:W3CDTF">2022-07-13T16:18:00Z</dcterms:created>
  <dcterms:modified xsi:type="dcterms:W3CDTF">2022-07-13T16:18:00Z</dcterms:modified>
</cp:coreProperties>
</file>